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5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46"/>
        <w:gridCol w:w="999"/>
        <w:gridCol w:w="1613"/>
        <w:gridCol w:w="998"/>
        <w:gridCol w:w="854"/>
        <w:gridCol w:w="2458"/>
        <w:gridCol w:w="2496"/>
        <w:gridCol w:w="2294"/>
        <w:gridCol w:w="999"/>
      </w:tblGrid>
      <w:tr w:rsidR="006951BD" w14:paraId="52703D13" w14:textId="77777777" w:rsidTr="006951BD">
        <w:trPr>
          <w:trHeight w:val="250"/>
        </w:trPr>
        <w:tc>
          <w:tcPr>
            <w:tcW w:w="1495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7CD84E5" w14:textId="55ED701D" w:rsidR="006951BD" w:rsidRDefault="001028AF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bookmarkStart w:id="0" w:name="_Hlk72039849"/>
            <w:r w:rsidRPr="001028AF">
              <w:rPr>
                <w:rFonts w:ascii="DengXian" w:eastAsia="DengXian" w:cs="DengXian"/>
                <w:color w:val="000000"/>
                <w:kern w:val="0"/>
                <w:sz w:val="22"/>
              </w:rPr>
              <w:t>S1</w:t>
            </w: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</w:t>
            </w:r>
            <w:r w:rsidRPr="001028AF">
              <w:rPr>
                <w:rFonts w:ascii="DengXian" w:eastAsia="DengXian" w:cs="DengXian"/>
                <w:color w:val="000000"/>
                <w:kern w:val="0"/>
                <w:sz w:val="22"/>
              </w:rPr>
              <w:t>Table</w:t>
            </w:r>
            <w:r w:rsidR="006951BD">
              <w:rPr>
                <w:rFonts w:ascii="DengXian" w:eastAsia="DengXian" w:cs="DengXian"/>
                <w:color w:val="000000"/>
                <w:kern w:val="0"/>
                <w:sz w:val="22"/>
              </w:rPr>
              <w:t>. Characteristics of included studies</w:t>
            </w:r>
            <w:bookmarkEnd w:id="0"/>
          </w:p>
        </w:tc>
      </w:tr>
      <w:tr w:rsidR="006951BD" w14:paraId="26430895" w14:textId="77777777" w:rsidTr="006951BD">
        <w:trPr>
          <w:trHeight w:val="250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6E3F3B8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209B04F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8BDB81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Procedur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4B3733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US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915CE6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1CA58DF7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Block/ control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6440F3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ose (for each side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C08FD62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Primary outc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FED863A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Type of study</w:t>
            </w:r>
          </w:p>
        </w:tc>
      </w:tr>
      <w:tr w:rsidR="006951BD" w14:paraId="72338C70" w14:textId="77777777" w:rsidTr="006951BD">
        <w:trPr>
          <w:trHeight w:val="953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74AD07BB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Ahiskalioglu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D0E7557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EB84D5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Spinal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F7CE2E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51A2E0F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2865C360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modified TLIP(bupivacaine)+GA versus TLIP(NS)+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305101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4482B5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Fentanyl consumption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urning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24 hou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FB447C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3EB45A38" w14:textId="77777777" w:rsidTr="006951BD">
        <w:trPr>
          <w:trHeight w:val="1006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E9FA664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Ueshima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DBF0DF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5887D92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Primary lumbar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lamino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plasty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of less than 3 level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046420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25ECC7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9D7FD7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classical TLIP(bupivacaine)+GA versus TLIP(NS)+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E231266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285A2E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Fentanyl consumption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urning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48 hou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BC8501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06445892" w14:textId="77777777" w:rsidTr="006951BD">
        <w:trPr>
          <w:trHeight w:val="102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7F5D91B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Ekinci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96B495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9A6E7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Lumbar spinal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8C2610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F9D306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C575569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modified TLIP(bupivacaine)+GA versus wound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infiltration+GA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D745D2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425BFD6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Opioid consumption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urning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24 hou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73D507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2A5BEB4B" w14:textId="77777777" w:rsidTr="006951BD">
        <w:trPr>
          <w:trHeight w:val="1051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07069835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Ince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309E17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D1ADB75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Single-level discectom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A61F9D0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BB96007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51A5C09D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classical TLIP(bupivacaine)+GA versus wound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infiltration+GA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EDB193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663D03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Opioid consumption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urning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24 hou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388BE8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462A349F" w14:textId="77777777" w:rsidTr="006951BD">
        <w:trPr>
          <w:trHeight w:val="1068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235E75F0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Ozmen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9DF3BE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40AAE5F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Single-level discectom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8D019B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276C1CA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0F5537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modified TLIP(bupivacaine)+GA versus TLIP(NS)+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E8F404A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8A224B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QoT-40 scor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F680F9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0D8D3FBA" w14:textId="77777777" w:rsidTr="006951BD">
        <w:trPr>
          <w:trHeight w:val="1282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C3196C5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lastRenderedPageBreak/>
              <w:t>Chen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571E9B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1F1B3F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Lumbar spine fusion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A6501BF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000EFA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EF5B50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classical TLIP(bupivacaine)+GA versus TLIP(NS)+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32F8B18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1F7C340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Perioperative opioid consumption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90A5C8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52DEAFDC" w14:textId="77777777" w:rsidTr="006951BD">
        <w:trPr>
          <w:trHeight w:val="1087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7ED28660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Ueshima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7A1FD6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1244477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Lumbar spinal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763361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1FC8C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2677D1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classical TLIP(bupivacaine)+GA versus wound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infiltration+GA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7360D8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37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FB0F24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Cumulative fentanyl administered for rescue analgesi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24B03D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7C20E028" w14:textId="77777777" w:rsidTr="006951BD">
        <w:trPr>
          <w:trHeight w:val="1087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440D6E94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Armmar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257ED92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241D0A9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Herniated lumbar disc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1EE95FA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FC3C3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3F9FAE47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classical TLIP(bupivacaine)+GA versus no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block+GA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BEDBA86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20 ml mixture of 0.25% bupivacaine and 1% lidocaine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A1993A1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VAS scor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2413F29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492BEDC4" w14:textId="77777777" w:rsidTr="006951BD">
        <w:trPr>
          <w:trHeight w:val="1087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14445DB0" w14:textId="77777777" w:rsidR="006951BD" w:rsidRDefault="006951BD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Ciftci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CAE5D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BE0CFE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Lumbar Discectomy Surge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A93FC53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43D338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070AE7BC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Modified TLIP(bupivacaine)+GA versus no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block+GA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868C959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20 ml 0.25% bupivacain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701420E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Fentanyl consumption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durning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24 hour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650146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RCT</w:t>
            </w:r>
          </w:p>
        </w:tc>
      </w:tr>
      <w:tr w:rsidR="006951BD" w14:paraId="7E1DB0D0" w14:textId="77777777" w:rsidTr="006951BD">
        <w:trPr>
          <w:trHeight w:val="250"/>
        </w:trPr>
        <w:tc>
          <w:tcPr>
            <w:tcW w:w="139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54D4814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TLIP: thoracolumbar plane block, USG: ultra-sound guided, GA: general anesthesia, NS: natural saline, </w:t>
            </w:r>
            <w:proofErr w:type="spellStart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>VAS:visual</w:t>
            </w:r>
            <w:proofErr w:type="spellEnd"/>
            <w:r>
              <w:rPr>
                <w:rFonts w:ascii="DengXian" w:eastAsia="DengXian" w:cs="DengXian"/>
                <w:color w:val="000000"/>
                <w:kern w:val="0"/>
                <w:sz w:val="22"/>
              </w:rPr>
              <w:t xml:space="preserve"> analog scales, RCT: randomized controlled trial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374423B" w14:textId="77777777" w:rsidR="006951BD" w:rsidRDefault="006951BD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kern w:val="0"/>
                <w:sz w:val="22"/>
              </w:rPr>
            </w:pPr>
          </w:p>
        </w:tc>
      </w:tr>
    </w:tbl>
    <w:p w14:paraId="3D5914A1" w14:textId="77777777" w:rsidR="00732B2A" w:rsidRPr="006951BD" w:rsidRDefault="00732B2A"/>
    <w:sectPr w:rsidR="00732B2A" w:rsidRPr="006951BD" w:rsidSect="006951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64651" w14:textId="77777777" w:rsidR="006951BD" w:rsidRDefault="006951BD" w:rsidP="006951BD">
      <w:r>
        <w:separator/>
      </w:r>
    </w:p>
  </w:endnote>
  <w:endnote w:type="continuationSeparator" w:id="0">
    <w:p w14:paraId="09B78B53" w14:textId="77777777" w:rsidR="006951BD" w:rsidRDefault="006951BD" w:rsidP="00695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1F405" w14:textId="77777777" w:rsidR="006951BD" w:rsidRDefault="006951BD" w:rsidP="006951BD">
      <w:r>
        <w:separator/>
      </w:r>
    </w:p>
  </w:footnote>
  <w:footnote w:type="continuationSeparator" w:id="0">
    <w:p w14:paraId="7F48961B" w14:textId="77777777" w:rsidR="006951BD" w:rsidRDefault="006951BD" w:rsidP="00695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1B"/>
    <w:rsid w:val="001028AF"/>
    <w:rsid w:val="006951BD"/>
    <w:rsid w:val="00732B2A"/>
    <w:rsid w:val="0079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D325F"/>
  <w15:chartTrackingRefBased/>
  <w15:docId w15:val="{4E841C47-85A6-41D9-B1AE-2C576F527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1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1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耀丹</dc:creator>
  <cp:keywords/>
  <dc:description/>
  <cp:lastModifiedBy>Vijayakumar A478</cp:lastModifiedBy>
  <cp:revision>3</cp:revision>
  <dcterms:created xsi:type="dcterms:W3CDTF">2020-10-21T08:21:00Z</dcterms:created>
  <dcterms:modified xsi:type="dcterms:W3CDTF">2021-05-16T01:14:00Z</dcterms:modified>
</cp:coreProperties>
</file>